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7BD0FD08" w:rsidR="00DC4E31" w:rsidRDefault="00A04D69">
      <w:r>
        <w:rPr>
          <w:noProof/>
        </w:rPr>
        <w:drawing>
          <wp:inline distT="0" distB="0" distL="0" distR="0" wp14:anchorId="1B88240E" wp14:editId="07031688">
            <wp:extent cx="6117336" cy="3599688"/>
            <wp:effectExtent l="0" t="0" r="0" b="12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09126454" w:rsidR="00887682" w:rsidRDefault="00887682">
      <w:r w:rsidRPr="00EE319A">
        <w:rPr>
          <w:b/>
          <w:bCs/>
        </w:rPr>
        <w:t xml:space="preserve">Supplementary </w:t>
      </w:r>
      <w:r w:rsidR="000114C2">
        <w:rPr>
          <w:b/>
          <w:bCs/>
        </w:rPr>
        <w:t>4</w:t>
      </w:r>
      <w:r w:rsidRPr="00EE319A">
        <w:rPr>
          <w:b/>
          <w:bCs/>
        </w:rPr>
        <w:t>.</w:t>
      </w:r>
      <w:r>
        <w:t xml:space="preserve"> </w:t>
      </w:r>
      <w:r w:rsidR="000114C2">
        <w:t>Dominance</w:t>
      </w:r>
      <w:r w:rsidRPr="00887682">
        <w:t xml:space="preserve"> genetic effect</w:t>
      </w:r>
      <w:r w:rsidR="00BF5F85">
        <w:t>s</w:t>
      </w:r>
      <w:r w:rsidRPr="00887682">
        <w:t xml:space="preserve"> from th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="009D472F">
        <w:rPr>
          <w:i/>
          <w:iCs/>
        </w:rPr>
        <w:t>d</w:t>
      </w:r>
      <w:r w:rsidRPr="00887682">
        <w:t xml:space="preserve"> of the simulated QTLMAS2010 data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0114C2"/>
    <w:rsid w:val="005D62DC"/>
    <w:rsid w:val="00811AAD"/>
    <w:rsid w:val="00887682"/>
    <w:rsid w:val="009D472F"/>
    <w:rsid w:val="00A04D69"/>
    <w:rsid w:val="00BF5F85"/>
    <w:rsid w:val="00DC4E31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113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5</cp:revision>
  <dcterms:created xsi:type="dcterms:W3CDTF">2021-05-21T14:50:00Z</dcterms:created>
  <dcterms:modified xsi:type="dcterms:W3CDTF">2021-08-09T13:02:00Z</dcterms:modified>
</cp:coreProperties>
</file>